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6BA8B1" w14:textId="77777777" w:rsidR="00ED39B3" w:rsidRDefault="00CC4096">
      <w:pPr>
        <w:pStyle w:val="21bc9c4b-6a32-43e5-beaa-fd2d792c5735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l Table 1</w:t>
      </w:r>
      <w:r>
        <w:rPr>
          <w:rFonts w:ascii="Times New Roman" w:hAnsi="Times New Roman"/>
          <w:sz w:val="24"/>
          <w:szCs w:val="24"/>
        </w:rPr>
        <w:t>：</w:t>
      </w:r>
      <w:r>
        <w:rPr>
          <w:rFonts w:ascii="Times New Roman" w:hAnsi="Times New Roman"/>
          <w:sz w:val="24"/>
          <w:szCs w:val="24"/>
        </w:rPr>
        <w:t>Treatment response in subgroups</w:t>
      </w:r>
    </w:p>
    <w:tbl>
      <w:tblPr>
        <w:tblStyle w:val="TableGrid"/>
        <w:tblW w:w="13684" w:type="dxa"/>
        <w:tblInd w:w="-2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3"/>
        <w:gridCol w:w="1587"/>
        <w:gridCol w:w="1587"/>
        <w:gridCol w:w="1005"/>
        <w:gridCol w:w="1527"/>
        <w:gridCol w:w="1432"/>
        <w:gridCol w:w="948"/>
        <w:gridCol w:w="1377"/>
        <w:gridCol w:w="1248"/>
        <w:gridCol w:w="1070"/>
      </w:tblGrid>
      <w:tr w:rsidR="00ED39B3" w14:paraId="5117AA08" w14:textId="77777777">
        <w:trPr>
          <w:trHeight w:val="704"/>
        </w:trPr>
        <w:tc>
          <w:tcPr>
            <w:tcW w:w="1903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40337AB9" w14:textId="77777777" w:rsidR="00ED39B3" w:rsidRDefault="00CC409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3E3D40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3E3D40"/>
                <w:kern w:val="0"/>
                <w:sz w:val="24"/>
                <w:szCs w:val="24"/>
                <w:shd w:val="clear" w:color="auto" w:fill="FFFFFF"/>
                <w:lang w:bidi="ar"/>
              </w:rPr>
              <w:t>Treatment response, n (%)</w:t>
            </w:r>
          </w:p>
        </w:tc>
        <w:tc>
          <w:tcPr>
            <w:tcW w:w="15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F7DEAE" w14:textId="77777777" w:rsidR="00ED39B3" w:rsidRDefault="00CC4096">
            <w:pPr>
              <w:widowControl/>
              <w:jc w:val="center"/>
              <w:rPr>
                <w:rFonts w:ascii="Times New Roman" w:hAnsi="Times New Roman" w:cs="Times New Roman"/>
                <w:color w:val="3E3D40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E3D40"/>
                <w:kern w:val="0"/>
                <w:sz w:val="24"/>
                <w:szCs w:val="24"/>
                <w:shd w:val="clear" w:color="auto" w:fill="FFFFFF"/>
                <w:lang w:bidi="ar"/>
              </w:rPr>
              <w:t>Anti-PLA2R positive (n=19</w:t>
            </w:r>
            <w:r>
              <w:rPr>
                <w:rFonts w:ascii="Times New Roman" w:eastAsia="SimSun" w:hAnsi="Times New Roman" w:cs="Times New Roman"/>
                <w:color w:val="3E3D40"/>
                <w:kern w:val="0"/>
                <w:sz w:val="24"/>
                <w:szCs w:val="24"/>
                <w:shd w:val="clear" w:color="auto" w:fill="FFFFFF"/>
                <w:lang w:bidi="ar"/>
              </w:rPr>
              <w:t>）</w:t>
            </w:r>
          </w:p>
        </w:tc>
        <w:tc>
          <w:tcPr>
            <w:tcW w:w="15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D267A05" w14:textId="77777777" w:rsidR="00ED39B3" w:rsidRDefault="00CC4096">
            <w:pPr>
              <w:widowControl/>
              <w:jc w:val="center"/>
              <w:rPr>
                <w:rFonts w:ascii="Times New Roman" w:hAnsi="Times New Roman" w:cs="Times New Roman"/>
                <w:color w:val="3E3D40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E3D40"/>
                <w:kern w:val="0"/>
                <w:sz w:val="24"/>
                <w:szCs w:val="24"/>
                <w:shd w:val="clear" w:color="auto" w:fill="FFFFFF"/>
                <w:lang w:bidi="ar"/>
              </w:rPr>
              <w:t>Anti-PLA2R negative (n=14)</w:t>
            </w:r>
          </w:p>
        </w:tc>
        <w:tc>
          <w:tcPr>
            <w:tcW w:w="10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8241696" w14:textId="77777777" w:rsidR="00ED39B3" w:rsidRDefault="00CC4096">
            <w:pPr>
              <w:widowControl/>
              <w:jc w:val="center"/>
              <w:rPr>
                <w:rFonts w:ascii="Times New Roman" w:eastAsia="SimSun" w:hAnsi="Times New Roman" w:cs="Times New Roman"/>
                <w:color w:val="3E3D40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E3D40"/>
                <w:kern w:val="0"/>
                <w:sz w:val="24"/>
                <w:szCs w:val="24"/>
                <w:shd w:val="clear" w:color="auto" w:fill="FFFFFF"/>
                <w:lang w:bidi="ar"/>
              </w:rPr>
              <w:t>P value</w:t>
            </w:r>
          </w:p>
        </w:tc>
        <w:tc>
          <w:tcPr>
            <w:tcW w:w="15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B83739A" w14:textId="77777777" w:rsidR="00ED39B3" w:rsidRDefault="00CC4096">
            <w:pPr>
              <w:widowControl/>
              <w:jc w:val="center"/>
              <w:rPr>
                <w:rFonts w:ascii="Times New Roman" w:hAnsi="Times New Roman" w:cs="Times New Roman"/>
                <w:color w:val="3E3D40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E3D40"/>
                <w:kern w:val="0"/>
                <w:sz w:val="24"/>
                <w:szCs w:val="24"/>
                <w:shd w:val="clear" w:color="auto" w:fill="FFFFFF"/>
                <w:lang w:bidi="ar"/>
              </w:rPr>
              <w:t>CKD stages 1-2 (n=18)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CF69F35" w14:textId="77777777" w:rsidR="00ED39B3" w:rsidRDefault="00CC4096">
            <w:pPr>
              <w:widowControl/>
              <w:jc w:val="center"/>
              <w:rPr>
                <w:rFonts w:ascii="Times New Roman" w:hAnsi="Times New Roman" w:cs="Times New Roman"/>
                <w:color w:val="3E3D40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E3D40"/>
                <w:kern w:val="0"/>
                <w:sz w:val="24"/>
                <w:szCs w:val="24"/>
                <w:shd w:val="clear" w:color="auto" w:fill="FFFFFF"/>
                <w:lang w:bidi="ar"/>
              </w:rPr>
              <w:t>CKD stages 3-4</w:t>
            </w:r>
            <w:r>
              <w:rPr>
                <w:rFonts w:ascii="Times New Roman" w:eastAsia="SimSun" w:hAnsi="Times New Roman" w:cs="Times New Roman" w:hint="eastAsia"/>
                <w:color w:val="3E3D40"/>
                <w:kern w:val="0"/>
                <w:sz w:val="24"/>
                <w:szCs w:val="24"/>
                <w:shd w:val="clear" w:color="auto" w:fill="FFFFFF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E3D40"/>
                <w:kern w:val="0"/>
                <w:sz w:val="24"/>
                <w:szCs w:val="24"/>
                <w:shd w:val="clear" w:color="auto" w:fill="FFFFFF"/>
                <w:lang w:bidi="ar"/>
              </w:rPr>
              <w:t>(n=15)</w:t>
            </w:r>
          </w:p>
        </w:tc>
        <w:tc>
          <w:tcPr>
            <w:tcW w:w="9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4679F0" w14:textId="77777777" w:rsidR="00ED39B3" w:rsidRDefault="00CC4096">
            <w:pPr>
              <w:widowControl/>
              <w:jc w:val="center"/>
              <w:rPr>
                <w:rFonts w:ascii="Times New Roman" w:eastAsia="SimSun" w:hAnsi="Times New Roman" w:cs="Times New Roman"/>
                <w:color w:val="3E3D40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E3D40"/>
                <w:kern w:val="0"/>
                <w:sz w:val="24"/>
                <w:szCs w:val="24"/>
                <w:shd w:val="clear" w:color="auto" w:fill="FFFFFF"/>
                <w:lang w:bidi="ar"/>
              </w:rPr>
              <w:t>P value</w:t>
            </w:r>
          </w:p>
        </w:tc>
        <w:tc>
          <w:tcPr>
            <w:tcW w:w="13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C0C32D" w14:textId="77777777" w:rsidR="00ED39B3" w:rsidRDefault="00CC4096">
            <w:pPr>
              <w:widowControl/>
              <w:jc w:val="center"/>
              <w:rPr>
                <w:rFonts w:ascii="Times New Roman" w:hAnsi="Times New Roman" w:cs="Times New Roman"/>
                <w:color w:val="3E3D40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E3D40"/>
                <w:kern w:val="0"/>
                <w:sz w:val="24"/>
                <w:szCs w:val="24"/>
                <w:shd w:val="clear" w:color="auto" w:fill="FFFFFF"/>
                <w:lang w:bidi="ar"/>
              </w:rPr>
              <w:t>Male (n=27)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C0C9121" w14:textId="77777777" w:rsidR="00ED39B3" w:rsidRDefault="00CC4096">
            <w:pPr>
              <w:widowControl/>
              <w:jc w:val="center"/>
              <w:rPr>
                <w:rFonts w:ascii="Times New Roman" w:hAnsi="Times New Roman" w:cs="Times New Roman"/>
                <w:color w:val="3E3D40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E3D40"/>
                <w:kern w:val="0"/>
                <w:sz w:val="24"/>
                <w:szCs w:val="24"/>
                <w:shd w:val="clear" w:color="auto" w:fill="FFFFFF"/>
                <w:lang w:bidi="ar"/>
              </w:rPr>
              <w:t>Female (n=6)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9287B86" w14:textId="77777777" w:rsidR="00ED39B3" w:rsidRDefault="00CC4096">
            <w:pPr>
              <w:widowControl/>
              <w:jc w:val="center"/>
              <w:rPr>
                <w:rFonts w:ascii="Times New Roman" w:eastAsia="SimSun" w:hAnsi="Times New Roman" w:cs="Times New Roman"/>
                <w:color w:val="3E3D40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E3D40"/>
                <w:kern w:val="0"/>
                <w:sz w:val="24"/>
                <w:szCs w:val="24"/>
                <w:shd w:val="clear" w:color="auto" w:fill="FFFFFF"/>
                <w:lang w:bidi="ar"/>
              </w:rPr>
              <w:t>P value</w:t>
            </w:r>
          </w:p>
        </w:tc>
      </w:tr>
      <w:tr w:rsidR="00ED39B3" w14:paraId="62D09F8E" w14:textId="77777777">
        <w:trPr>
          <w:trHeight w:hRule="exact" w:val="725"/>
        </w:trPr>
        <w:tc>
          <w:tcPr>
            <w:tcW w:w="1903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13E2D365" w14:textId="77777777" w:rsidR="00ED39B3" w:rsidRDefault="00CC4096">
            <w:pPr>
              <w:widowControl/>
              <w:jc w:val="center"/>
              <w:rPr>
                <w:rFonts w:ascii="Times New Roman" w:hAnsi="Times New Roman" w:cs="Times New Roman"/>
                <w:color w:val="3E3D40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E3D40"/>
                <w:kern w:val="0"/>
                <w:sz w:val="24"/>
                <w:szCs w:val="24"/>
                <w:shd w:val="clear" w:color="auto" w:fill="FFFFFF"/>
                <w:lang w:bidi="ar"/>
              </w:rPr>
              <w:t>PR</w:t>
            </w:r>
            <w:r>
              <w:rPr>
                <w:rFonts w:ascii="Times New Roman" w:eastAsia="SimSun" w:hAnsi="Times New Roman" w:cs="Times New Roman" w:hint="eastAsia"/>
                <w:color w:val="3E3D40"/>
                <w:kern w:val="0"/>
                <w:sz w:val="24"/>
                <w:szCs w:val="24"/>
                <w:shd w:val="clear" w:color="auto" w:fill="FFFFFF"/>
                <w:lang w:bidi="ar"/>
              </w:rPr>
              <w:t xml:space="preserve"> or </w:t>
            </w:r>
            <w:r>
              <w:rPr>
                <w:rFonts w:ascii="Times New Roman" w:eastAsia="SimSun" w:hAnsi="Times New Roman" w:cs="Times New Roman"/>
                <w:color w:val="3E3D40"/>
                <w:kern w:val="0"/>
                <w:sz w:val="24"/>
                <w:szCs w:val="24"/>
                <w:shd w:val="clear" w:color="auto" w:fill="FFFFFF"/>
                <w:lang w:bidi="ar"/>
              </w:rPr>
              <w:t>CR</w:t>
            </w:r>
          </w:p>
        </w:tc>
        <w:tc>
          <w:tcPr>
            <w:tcW w:w="158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FD47F09" w14:textId="77777777" w:rsidR="00ED39B3" w:rsidRDefault="00CC4096">
            <w:pPr>
              <w:widowControl/>
              <w:jc w:val="center"/>
              <w:rPr>
                <w:rFonts w:ascii="Times New Roman" w:hAnsi="Times New Roman" w:cs="Times New Roman"/>
                <w:color w:val="3E3D40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color w:val="3E3D40"/>
                <w:kern w:val="0"/>
                <w:sz w:val="24"/>
                <w:szCs w:val="24"/>
                <w:shd w:val="clear" w:color="auto" w:fill="FFFFFF"/>
                <w:lang w:bidi="ar"/>
              </w:rPr>
              <w:t>17 (89.5%)</w:t>
            </w:r>
          </w:p>
        </w:tc>
        <w:tc>
          <w:tcPr>
            <w:tcW w:w="158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61A8910" w14:textId="77777777" w:rsidR="00ED39B3" w:rsidRDefault="00CC4096">
            <w:pPr>
              <w:widowControl/>
              <w:jc w:val="center"/>
              <w:rPr>
                <w:rFonts w:ascii="Times New Roman" w:hAnsi="Times New Roman" w:cs="Times New Roman"/>
                <w:color w:val="3E3D40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color w:val="3E3D40"/>
                <w:kern w:val="0"/>
                <w:sz w:val="24"/>
                <w:szCs w:val="24"/>
                <w:shd w:val="clear" w:color="auto" w:fill="FFFFFF"/>
                <w:lang w:bidi="ar"/>
              </w:rPr>
              <w:t xml:space="preserve">11 </w:t>
            </w:r>
            <w:r>
              <w:rPr>
                <w:rFonts w:ascii="Times New Roman" w:hAnsi="Times New Roman" w:cs="Times New Roman"/>
                <w:color w:val="3E3D40"/>
                <w:kern w:val="0"/>
                <w:sz w:val="24"/>
                <w:szCs w:val="24"/>
                <w:shd w:val="clear" w:color="auto" w:fill="FFFFFF"/>
                <w:lang w:bidi="ar"/>
              </w:rPr>
              <w:t>(78.6%)</w:t>
            </w:r>
          </w:p>
        </w:tc>
        <w:tc>
          <w:tcPr>
            <w:tcW w:w="100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308E9FB" w14:textId="77777777" w:rsidR="00ED39B3" w:rsidRDefault="00CC4096">
            <w:pPr>
              <w:widowControl/>
              <w:jc w:val="center"/>
              <w:rPr>
                <w:rFonts w:ascii="Times New Roman" w:hAnsi="Times New Roman" w:cs="Times New Roman"/>
                <w:color w:val="3E3D40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color w:val="3E3D40"/>
                <w:kern w:val="0"/>
                <w:sz w:val="24"/>
                <w:szCs w:val="24"/>
                <w:shd w:val="clear" w:color="auto" w:fill="FFFFFF"/>
                <w:lang w:bidi="ar"/>
              </w:rPr>
              <w:t>0.39</w:t>
            </w:r>
          </w:p>
        </w:tc>
        <w:tc>
          <w:tcPr>
            <w:tcW w:w="152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804FA61" w14:textId="77777777" w:rsidR="00ED39B3" w:rsidRDefault="00CC4096">
            <w:pPr>
              <w:widowControl/>
              <w:jc w:val="center"/>
              <w:rPr>
                <w:rFonts w:ascii="Times New Roman" w:hAnsi="Times New Roman" w:cs="Times New Roman"/>
                <w:color w:val="3E3D40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color w:val="3E3D40"/>
                <w:kern w:val="0"/>
                <w:sz w:val="24"/>
                <w:szCs w:val="24"/>
                <w:shd w:val="clear" w:color="auto" w:fill="FFFFFF"/>
                <w:lang w:bidi="ar"/>
              </w:rPr>
              <w:t>15 (83.3%)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2063DEB" w14:textId="77777777" w:rsidR="00ED39B3" w:rsidRDefault="00CC4096">
            <w:pPr>
              <w:widowControl/>
              <w:jc w:val="center"/>
              <w:rPr>
                <w:rFonts w:ascii="Times New Roman" w:hAnsi="Times New Roman" w:cs="Times New Roman"/>
                <w:color w:val="3E3D40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color w:val="3E3D40"/>
                <w:kern w:val="0"/>
                <w:sz w:val="24"/>
                <w:szCs w:val="24"/>
                <w:shd w:val="clear" w:color="auto" w:fill="FFFFFF"/>
                <w:lang w:bidi="ar"/>
              </w:rPr>
              <w:t>13 (86.7%)</w:t>
            </w:r>
          </w:p>
        </w:tc>
        <w:tc>
          <w:tcPr>
            <w:tcW w:w="94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48242AD" w14:textId="77777777" w:rsidR="00ED39B3" w:rsidRDefault="00CC4096">
            <w:pPr>
              <w:widowControl/>
              <w:jc w:val="center"/>
              <w:rPr>
                <w:rFonts w:ascii="Times New Roman" w:hAnsi="Times New Roman" w:cs="Times New Roman"/>
                <w:color w:val="3E3D40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color w:val="3E3D40"/>
                <w:kern w:val="0"/>
                <w:sz w:val="24"/>
                <w:szCs w:val="24"/>
                <w:shd w:val="clear" w:color="auto" w:fill="FFFFFF"/>
                <w:lang w:bidi="ar"/>
              </w:rPr>
              <w:t>0.79</w:t>
            </w:r>
          </w:p>
        </w:tc>
        <w:tc>
          <w:tcPr>
            <w:tcW w:w="137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444CCAD" w14:textId="77777777" w:rsidR="00ED39B3" w:rsidRDefault="00CC4096">
            <w:pPr>
              <w:widowControl/>
              <w:jc w:val="center"/>
              <w:rPr>
                <w:rFonts w:ascii="Times New Roman" w:hAnsi="Times New Roman" w:cs="Times New Roman"/>
                <w:color w:val="3E3D40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color w:val="3E3D40"/>
                <w:kern w:val="0"/>
                <w:sz w:val="24"/>
                <w:szCs w:val="24"/>
                <w:shd w:val="clear" w:color="auto" w:fill="FFFFFF"/>
                <w:lang w:bidi="ar"/>
              </w:rPr>
              <w:t>23 (85.2%)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E6CDCEA" w14:textId="77777777" w:rsidR="00ED39B3" w:rsidRDefault="00CC4096">
            <w:pPr>
              <w:widowControl/>
              <w:jc w:val="center"/>
              <w:rPr>
                <w:rFonts w:ascii="Times New Roman" w:hAnsi="Times New Roman" w:cs="Times New Roman"/>
                <w:color w:val="3E3D40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color w:val="3E3D40"/>
                <w:kern w:val="0"/>
                <w:sz w:val="24"/>
                <w:szCs w:val="24"/>
                <w:shd w:val="clear" w:color="auto" w:fill="FFFFFF"/>
                <w:lang w:bidi="ar"/>
              </w:rPr>
              <w:t>5 (83.3%)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163F592" w14:textId="77777777" w:rsidR="00ED39B3" w:rsidRDefault="00CC4096">
            <w:pPr>
              <w:widowControl/>
              <w:jc w:val="center"/>
              <w:rPr>
                <w:rFonts w:ascii="Times New Roman" w:hAnsi="Times New Roman" w:cs="Times New Roman"/>
                <w:color w:val="3E3D40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color w:val="3E3D40"/>
                <w:kern w:val="0"/>
                <w:sz w:val="24"/>
                <w:szCs w:val="24"/>
                <w:shd w:val="clear" w:color="auto" w:fill="FFFFFF"/>
                <w:lang w:bidi="ar"/>
              </w:rPr>
              <w:t>0.90</w:t>
            </w:r>
          </w:p>
        </w:tc>
      </w:tr>
      <w:tr w:rsidR="00ED39B3" w14:paraId="7B7FF1BD" w14:textId="77777777">
        <w:trPr>
          <w:trHeight w:hRule="exact" w:val="686"/>
        </w:trPr>
        <w:tc>
          <w:tcPr>
            <w:tcW w:w="1903" w:type="dxa"/>
            <w:tcBorders>
              <w:top w:val="nil"/>
              <w:bottom w:val="nil"/>
              <w:right w:val="nil"/>
            </w:tcBorders>
            <w:vAlign w:val="center"/>
          </w:tcPr>
          <w:p w14:paraId="7885E94B" w14:textId="77777777" w:rsidR="00ED39B3" w:rsidRDefault="00CC4096">
            <w:pPr>
              <w:widowControl/>
              <w:jc w:val="center"/>
              <w:rPr>
                <w:rFonts w:ascii="Times New Roman" w:hAnsi="Times New Roman" w:cs="Times New Roman"/>
                <w:color w:val="3E3D40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E3D40"/>
                <w:kern w:val="0"/>
                <w:sz w:val="24"/>
                <w:szCs w:val="24"/>
                <w:shd w:val="clear" w:color="auto" w:fill="FFFFFF"/>
                <w:lang w:bidi="ar"/>
              </w:rPr>
              <w:t>C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3D2DD" w14:textId="77777777" w:rsidR="00ED39B3" w:rsidRDefault="00CC4096">
            <w:pPr>
              <w:widowControl/>
              <w:jc w:val="center"/>
              <w:rPr>
                <w:rFonts w:ascii="Times New Roman" w:hAnsi="Times New Roman" w:cs="Times New Roman"/>
                <w:color w:val="3E3D40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color w:val="3E3D40"/>
                <w:kern w:val="0"/>
                <w:sz w:val="24"/>
                <w:szCs w:val="24"/>
                <w:shd w:val="clear" w:color="auto" w:fill="FFFFFF"/>
                <w:lang w:bidi="ar"/>
              </w:rPr>
              <w:t>9 (47.3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D426C" w14:textId="77777777" w:rsidR="00ED39B3" w:rsidRDefault="00CC4096">
            <w:pPr>
              <w:widowControl/>
              <w:jc w:val="center"/>
              <w:rPr>
                <w:rFonts w:ascii="Times New Roman" w:hAnsi="Times New Roman" w:cs="Times New Roman"/>
                <w:color w:val="3E3D40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color w:val="3E3D40"/>
                <w:kern w:val="0"/>
                <w:sz w:val="24"/>
                <w:szCs w:val="24"/>
                <w:shd w:val="clear" w:color="auto" w:fill="FFFFFF"/>
                <w:lang w:bidi="ar"/>
              </w:rPr>
              <w:t>6 (42.9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A16C9" w14:textId="77777777" w:rsidR="00ED39B3" w:rsidRDefault="00CC4096">
            <w:pPr>
              <w:widowControl/>
              <w:jc w:val="center"/>
              <w:rPr>
                <w:rFonts w:ascii="Times New Roman" w:hAnsi="Times New Roman" w:cs="Times New Roman"/>
                <w:color w:val="3E3D40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color w:val="3E3D40"/>
                <w:kern w:val="0"/>
                <w:sz w:val="24"/>
                <w:szCs w:val="24"/>
                <w:shd w:val="clear" w:color="auto" w:fill="FFFFFF"/>
                <w:lang w:bidi="ar"/>
              </w:rPr>
              <w:t>0.7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8BF8F" w14:textId="77777777" w:rsidR="00ED39B3" w:rsidRDefault="00CC4096">
            <w:pPr>
              <w:widowControl/>
              <w:jc w:val="center"/>
              <w:rPr>
                <w:rFonts w:ascii="Times New Roman" w:hAnsi="Times New Roman" w:cs="Times New Roman"/>
                <w:color w:val="3E3D40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color w:val="3E3D40"/>
                <w:kern w:val="0"/>
                <w:sz w:val="24"/>
                <w:szCs w:val="24"/>
                <w:shd w:val="clear" w:color="auto" w:fill="FFFFFF"/>
                <w:lang w:bidi="ar"/>
              </w:rPr>
              <w:t>11 (61.1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9C70A" w14:textId="77777777" w:rsidR="00ED39B3" w:rsidRDefault="00CC4096">
            <w:pPr>
              <w:widowControl/>
              <w:jc w:val="center"/>
              <w:rPr>
                <w:rFonts w:ascii="Times New Roman" w:hAnsi="Times New Roman" w:cs="Times New Roman"/>
                <w:color w:val="3E3D40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color w:val="3E3D40"/>
                <w:kern w:val="0"/>
                <w:sz w:val="24"/>
                <w:szCs w:val="24"/>
                <w:shd w:val="clear" w:color="auto" w:fill="FFFFFF"/>
                <w:lang w:bidi="ar"/>
              </w:rPr>
              <w:t>4 (26.7%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5884D" w14:textId="77777777" w:rsidR="00ED39B3" w:rsidRDefault="00CC4096">
            <w:pPr>
              <w:widowControl/>
              <w:jc w:val="center"/>
              <w:rPr>
                <w:rFonts w:ascii="Times New Roman" w:hAnsi="Times New Roman" w:cs="Times New Roman"/>
                <w:color w:val="3E3D40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color w:val="3E3D40"/>
                <w:kern w:val="0"/>
                <w:sz w:val="24"/>
                <w:szCs w:val="24"/>
                <w:shd w:val="clear" w:color="auto" w:fill="FFFFFF"/>
                <w:lang w:bidi="ar"/>
              </w:rPr>
              <w:t>0.0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AB842" w14:textId="77777777" w:rsidR="00ED39B3" w:rsidRDefault="00CC4096">
            <w:pPr>
              <w:widowControl/>
              <w:jc w:val="center"/>
              <w:rPr>
                <w:rFonts w:ascii="Times New Roman" w:hAnsi="Times New Roman" w:cs="Times New Roman"/>
                <w:color w:val="3E3D40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color w:val="3E3D40"/>
                <w:kern w:val="0"/>
                <w:sz w:val="24"/>
                <w:szCs w:val="24"/>
                <w:shd w:val="clear" w:color="auto" w:fill="FFFFFF"/>
                <w:lang w:bidi="ar"/>
              </w:rPr>
              <w:t>11 (40.7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B7DFC" w14:textId="77777777" w:rsidR="00ED39B3" w:rsidRDefault="00CC4096">
            <w:pPr>
              <w:widowControl/>
              <w:jc w:val="center"/>
              <w:rPr>
                <w:rFonts w:ascii="Times New Roman" w:hAnsi="Times New Roman" w:cs="Times New Roman"/>
                <w:color w:val="3E3D40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color w:val="3E3D40"/>
                <w:kern w:val="0"/>
                <w:sz w:val="24"/>
                <w:szCs w:val="24"/>
                <w:shd w:val="clear" w:color="auto" w:fill="FFFFFF"/>
                <w:lang w:bidi="ar"/>
              </w:rPr>
              <w:t>4 (66.6%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D2DB9" w14:textId="77777777" w:rsidR="00ED39B3" w:rsidRDefault="00CC4096">
            <w:pPr>
              <w:widowControl/>
              <w:jc w:val="center"/>
              <w:rPr>
                <w:rFonts w:ascii="Times New Roman" w:hAnsi="Times New Roman" w:cs="Times New Roman"/>
                <w:color w:val="3E3D40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color w:val="3E3D40"/>
                <w:kern w:val="0"/>
                <w:sz w:val="24"/>
                <w:szCs w:val="24"/>
                <w:shd w:val="clear" w:color="auto" w:fill="FFFFFF"/>
                <w:lang w:bidi="ar"/>
              </w:rPr>
              <w:t>0.37</w:t>
            </w:r>
          </w:p>
        </w:tc>
      </w:tr>
      <w:tr w:rsidR="00ED39B3" w14:paraId="363C083A" w14:textId="77777777">
        <w:trPr>
          <w:trHeight w:val="714"/>
        </w:trPr>
        <w:tc>
          <w:tcPr>
            <w:tcW w:w="1903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7669D033" w14:textId="77777777" w:rsidR="00ED39B3" w:rsidRDefault="00CC4096">
            <w:pPr>
              <w:widowControl/>
              <w:jc w:val="center"/>
              <w:rPr>
                <w:rFonts w:ascii="Times New Roman" w:hAnsi="Times New Roman" w:cs="Times New Roman"/>
                <w:color w:val="3E3D40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color w:val="3E3D40"/>
                <w:kern w:val="0"/>
                <w:sz w:val="24"/>
                <w:szCs w:val="24"/>
                <w:shd w:val="clear" w:color="auto" w:fill="FFFFFF"/>
                <w:lang w:bidi="ar"/>
              </w:rPr>
              <w:t>Immunological remission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4652E23" w14:textId="77777777" w:rsidR="00ED39B3" w:rsidRDefault="00CC4096">
            <w:pPr>
              <w:widowControl/>
              <w:jc w:val="center"/>
              <w:rPr>
                <w:rFonts w:ascii="Times New Roman" w:hAnsi="Times New Roman" w:cs="Times New Roman"/>
                <w:color w:val="3E3D40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color w:val="3E3D40"/>
                <w:kern w:val="0"/>
                <w:sz w:val="24"/>
                <w:szCs w:val="24"/>
                <w:shd w:val="clear" w:color="auto" w:fill="FFFFFF"/>
                <w:lang w:bidi="ar"/>
              </w:rPr>
              <w:t>18 (94.7%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A7C710" w14:textId="77777777" w:rsidR="00ED39B3" w:rsidRDefault="00CC4096">
            <w:pPr>
              <w:widowControl/>
              <w:jc w:val="center"/>
              <w:rPr>
                <w:rFonts w:ascii="Times New Roman" w:hAnsi="Times New Roman" w:cs="Times New Roman"/>
                <w:color w:val="3E3D40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color w:val="3E3D40"/>
                <w:kern w:val="0"/>
                <w:sz w:val="24"/>
                <w:szCs w:val="24"/>
                <w:shd w:val="clear" w:color="auto" w:fill="FFFFFF"/>
                <w:lang w:bidi="ar"/>
              </w:rPr>
              <w:t>—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8C7C30" w14:textId="77777777" w:rsidR="00ED39B3" w:rsidRDefault="00ED39B3">
            <w:pPr>
              <w:widowControl/>
              <w:jc w:val="center"/>
              <w:rPr>
                <w:rFonts w:ascii="Times New Roman" w:hAnsi="Times New Roman" w:cs="Times New Roman"/>
                <w:color w:val="3E3D40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385334E" w14:textId="77777777" w:rsidR="00ED39B3" w:rsidRDefault="00CC4096">
            <w:pPr>
              <w:widowControl/>
              <w:jc w:val="center"/>
              <w:rPr>
                <w:rFonts w:ascii="Times New Roman" w:hAnsi="Times New Roman" w:cs="Times New Roman"/>
                <w:color w:val="3E3D40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color w:val="3E3D40"/>
                <w:kern w:val="0"/>
                <w:sz w:val="24"/>
                <w:szCs w:val="24"/>
                <w:shd w:val="clear" w:color="auto" w:fill="FFFFFF"/>
                <w:lang w:bidi="ar"/>
              </w:rPr>
              <w:t>9 (100.0%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0DE018" w14:textId="77777777" w:rsidR="00ED39B3" w:rsidRDefault="00CC4096">
            <w:pPr>
              <w:widowControl/>
              <w:jc w:val="center"/>
              <w:rPr>
                <w:rFonts w:ascii="Times New Roman" w:hAnsi="Times New Roman" w:cs="Times New Roman"/>
                <w:color w:val="3E3D40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color w:val="3E3D40"/>
                <w:kern w:val="0"/>
                <w:sz w:val="24"/>
                <w:szCs w:val="24"/>
                <w:shd w:val="clear" w:color="auto" w:fill="FFFFFF"/>
                <w:lang w:bidi="ar"/>
              </w:rPr>
              <w:t>8 (80.0%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5AF1BA" w14:textId="77777777" w:rsidR="00ED39B3" w:rsidRDefault="00CC4096">
            <w:pPr>
              <w:widowControl/>
              <w:jc w:val="center"/>
              <w:rPr>
                <w:rFonts w:ascii="Times New Roman" w:hAnsi="Times New Roman" w:cs="Times New Roman"/>
                <w:color w:val="3E3D40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color w:val="3E3D40"/>
                <w:kern w:val="0"/>
                <w:sz w:val="24"/>
                <w:szCs w:val="24"/>
                <w:shd w:val="clear" w:color="auto" w:fill="FFFFFF"/>
                <w:lang w:bidi="ar"/>
              </w:rPr>
              <w:t>0.8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F853E6" w14:textId="77777777" w:rsidR="00ED39B3" w:rsidRDefault="00CC4096">
            <w:pPr>
              <w:widowControl/>
              <w:jc w:val="center"/>
              <w:rPr>
                <w:rFonts w:ascii="Times New Roman" w:hAnsi="Times New Roman" w:cs="Times New Roman"/>
                <w:color w:val="3E3D40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color w:val="3E3D40"/>
                <w:kern w:val="0"/>
                <w:sz w:val="24"/>
                <w:szCs w:val="24"/>
                <w:shd w:val="clear" w:color="auto" w:fill="FFFFFF"/>
                <w:lang w:bidi="ar"/>
              </w:rPr>
              <w:t>14 (93.3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B76489" w14:textId="77777777" w:rsidR="00ED39B3" w:rsidRDefault="00CC4096">
            <w:pPr>
              <w:widowControl/>
              <w:jc w:val="center"/>
              <w:rPr>
                <w:rFonts w:ascii="Times New Roman" w:hAnsi="Times New Roman" w:cs="Times New Roman"/>
                <w:color w:val="3E3D40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color w:val="3E3D40"/>
                <w:kern w:val="0"/>
                <w:sz w:val="24"/>
                <w:szCs w:val="24"/>
                <w:shd w:val="clear" w:color="auto" w:fill="FFFFFF"/>
                <w:lang w:bidi="ar"/>
              </w:rPr>
              <w:t>3 (75</w:t>
            </w:r>
            <w:r>
              <w:rPr>
                <w:rFonts w:ascii="Times New Roman" w:hAnsi="Times New Roman" w:cs="Times New Roman" w:hint="eastAsia"/>
                <w:color w:val="3E3D40"/>
                <w:kern w:val="0"/>
                <w:sz w:val="24"/>
                <w:szCs w:val="24"/>
                <w:shd w:val="clear" w:color="auto" w:fill="FFFFFF"/>
                <w:lang w:bidi="ar"/>
              </w:rPr>
              <w:t>.0</w:t>
            </w:r>
            <w:r>
              <w:rPr>
                <w:rFonts w:ascii="Times New Roman" w:hAnsi="Times New Roman" w:cs="Times New Roman"/>
                <w:color w:val="3E3D40"/>
                <w:kern w:val="0"/>
                <w:sz w:val="24"/>
                <w:szCs w:val="24"/>
                <w:shd w:val="clear" w:color="auto" w:fill="FFFFFF"/>
                <w:lang w:bidi="ar"/>
              </w:rPr>
              <w:t>%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98CEA3" w14:textId="77777777" w:rsidR="00ED39B3" w:rsidRDefault="00CC4096">
            <w:pPr>
              <w:widowControl/>
              <w:jc w:val="center"/>
              <w:rPr>
                <w:rFonts w:ascii="Times New Roman" w:hAnsi="Times New Roman" w:cs="Times New Roman"/>
                <w:color w:val="3E3D40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color w:val="3E3D40"/>
                <w:kern w:val="0"/>
                <w:sz w:val="24"/>
                <w:szCs w:val="24"/>
                <w:shd w:val="clear" w:color="auto" w:fill="FFFFFF"/>
                <w:lang w:bidi="ar"/>
              </w:rPr>
              <w:t>0.38</w:t>
            </w:r>
          </w:p>
        </w:tc>
      </w:tr>
    </w:tbl>
    <w:p w14:paraId="489EFDA2" w14:textId="77777777" w:rsidR="00ED39B3" w:rsidRDefault="00ED39B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4ACBE6" w14:textId="77777777" w:rsidR="00ED39B3" w:rsidRPr="00CC4096" w:rsidRDefault="00CC409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rPrChange w:id="0" w:author="admin" w:date="2026-04-19T16:43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Laboratory tests</w:t>
      </w:r>
      <w:r>
        <w:rPr>
          <w:rFonts w:ascii="Times New Roman" w:hAnsi="Times New Roman" w:cs="Times New Roman"/>
          <w:b/>
          <w:bCs/>
          <w:color w:val="0F1115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F1115"/>
          <w:sz w:val="24"/>
          <w:szCs w:val="24"/>
          <w:shd w:val="clear" w:color="auto" w:fill="FFFFFF"/>
        </w:rPr>
        <w:t>during follow-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0"/>
        <w:gridCol w:w="3162"/>
        <w:gridCol w:w="2305"/>
        <w:gridCol w:w="2205"/>
        <w:gridCol w:w="2238"/>
        <w:gridCol w:w="921"/>
      </w:tblGrid>
      <w:tr w:rsidR="00CC4096" w:rsidRPr="00CC4096" w14:paraId="44204EEB" w14:textId="77777777">
        <w:trPr>
          <w:trHeight w:val="397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F192688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rPrChange w:id="2" w:author="admin" w:date="2026-04-19T16:43:00Z">
                  <w:rPr>
                    <w:rFonts w:ascii="Times New Roman" w:hAnsi="Times New Roman" w:cs="Times New Roman" w:hint="eastAsia"/>
                    <w:sz w:val="24"/>
                    <w:szCs w:val="24"/>
                  </w:rPr>
                </w:rPrChange>
              </w:rPr>
              <w:t>Follow-up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 xml:space="preserve"> time point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2E7F59E" w14:textId="77777777" w:rsidR="00ED39B3" w:rsidRPr="00CC4096" w:rsidRDefault="00CC409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5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Parameter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7C66971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6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7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All patients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8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（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9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n=33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0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）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1C7F2FC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1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rPrChange w:id="12" w:author="admin" w:date="2026-04-19T16:43:00Z">
                  <w:rPr>
                    <w:rFonts w:ascii="Times New Roman" w:hAnsi="Times New Roman" w:cs="Times New Roman" w:hint="eastAsia"/>
                    <w:sz w:val="24"/>
                    <w:szCs w:val="24"/>
                  </w:rPr>
                </w:rPrChange>
              </w:rPr>
              <w:t>R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3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emission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4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（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5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n=28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6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）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EC18CB4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7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8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Non-remission</w:t>
            </w:r>
            <w:r w:rsidRPr="00CC409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rPrChange w:id="19" w:author="admin" w:date="2026-04-19T16:43:00Z">
                  <w:rPr>
                    <w:rFonts w:ascii="Times New Roman" w:hAnsi="Times New Roman" w:cs="Times New Roman" w:hint="eastAsia"/>
                    <w:sz w:val="24"/>
                    <w:szCs w:val="24"/>
                    <w:highlight w:val="yellow"/>
                  </w:rPr>
                </w:rPrChange>
              </w:rPr>
              <w:t xml:space="preserve"> 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0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(n=5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3FC974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1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2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P value</w:t>
            </w:r>
          </w:p>
        </w:tc>
      </w:tr>
      <w:tr w:rsidR="00CC4096" w:rsidRPr="00CC4096" w14:paraId="4CDC645D" w14:textId="77777777">
        <w:trPr>
          <w:trHeight w:val="397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41CB40D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3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4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3 month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C342D1D" w14:textId="77777777" w:rsidR="00ED39B3" w:rsidRPr="00CC4096" w:rsidRDefault="00CC409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  <w:rPrChange w:id="25" w:author="admin" w:date="2026-04-19T16:43:00Z">
                  <w:rPr>
                    <w:rFonts w:ascii="Times New Roman" w:eastAsia="SimSu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6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  <w:highlight w:val="yellow"/>
                  </w:rPr>
                </w:rPrChange>
              </w:rPr>
              <w:t>24h urin</w:t>
            </w:r>
            <w:r w:rsidRPr="00CC409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rPrChange w:id="27" w:author="admin" w:date="2026-04-19T16:43:00Z">
                  <w:rPr>
                    <w:rFonts w:ascii="Times New Roman" w:hAnsi="Times New Roman" w:cs="Times New Roman" w:hint="eastAsia"/>
                    <w:sz w:val="24"/>
                    <w:szCs w:val="24"/>
                    <w:highlight w:val="yellow"/>
                  </w:rPr>
                </w:rPrChange>
              </w:rPr>
              <w:t>e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8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 xml:space="preserve"> protein excretion (g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8B39BF0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9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0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5.1±4.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D71F6F7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1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2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5.2±5.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81C4516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3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4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4.5±2.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F93316F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5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6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.54</w:t>
            </w:r>
          </w:p>
        </w:tc>
      </w:tr>
      <w:tr w:rsidR="00CC4096" w:rsidRPr="00CC4096" w14:paraId="530EBB97" w14:textId="77777777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E0209" w14:textId="77777777" w:rsidR="00ED39B3" w:rsidRPr="00CC4096" w:rsidRDefault="00ED39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7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2A2A2" w14:textId="77777777" w:rsidR="00ED39B3" w:rsidRPr="00CC4096" w:rsidRDefault="00CC409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  <w:rPrChange w:id="38" w:author="admin" w:date="2026-04-19T16:43:00Z">
                  <w:rPr>
                    <w:rFonts w:ascii="Times New Roman" w:eastAsia="SimSu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9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Albumin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0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（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1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g/L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2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603C2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3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4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34.4±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AFA52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5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6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34.4±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21B9E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7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8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34.9±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A51BE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9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50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.83</w:t>
            </w:r>
          </w:p>
        </w:tc>
      </w:tr>
      <w:tr w:rsidR="00CC4096" w:rsidRPr="00CC4096" w14:paraId="665AF756" w14:textId="77777777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D6FFF" w14:textId="77777777" w:rsidR="00ED39B3" w:rsidRPr="00CC4096" w:rsidRDefault="00ED39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51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E4B33" w14:textId="77777777" w:rsidR="00ED39B3" w:rsidRPr="00CC4096" w:rsidRDefault="00CC409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52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proofErr w:type="spellStart"/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53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eGFR</w:t>
            </w:r>
            <w:bookmarkStart w:id="54" w:name="OLE_LINK2"/>
            <w:proofErr w:type="spellEnd"/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55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（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56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mL/min/1.73 m²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57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）</w:t>
            </w:r>
            <w:bookmarkEnd w:id="54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7BAE5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58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59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67.9±2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9B516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60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61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68.3±2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4FB49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62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63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65.5±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907BE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64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65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.75</w:t>
            </w:r>
          </w:p>
        </w:tc>
      </w:tr>
      <w:tr w:rsidR="00CC4096" w:rsidRPr="00CC4096" w14:paraId="0F2CF40C" w14:textId="77777777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6873A" w14:textId="77777777" w:rsidR="00ED39B3" w:rsidRPr="00CC4096" w:rsidRDefault="00ED39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66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E91A4" w14:textId="77777777" w:rsidR="00ED39B3" w:rsidRPr="00CC4096" w:rsidRDefault="00CC409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67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rPrChange w:id="68" w:author="admin" w:date="2026-04-19T16:43:00Z">
                  <w:rPr>
                    <w:rFonts w:ascii="Times New Roman" w:hAnsi="Times New Roman" w:cs="Times New Roman" w:hint="eastAsia"/>
                    <w:sz w:val="24"/>
                    <w:szCs w:val="24"/>
                  </w:rPr>
                </w:rPrChange>
              </w:rPr>
              <w:t>Anti-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69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 xml:space="preserve">PLA2R </w:t>
            </w:r>
            <w:r w:rsidRPr="00CC409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rPrChange w:id="70" w:author="admin" w:date="2026-04-19T16:43:00Z">
                  <w:rPr>
                    <w:rFonts w:ascii="Times New Roman" w:hAnsi="Times New Roman" w:cs="Times New Roman" w:hint="eastAsia"/>
                    <w:sz w:val="24"/>
                    <w:szCs w:val="24"/>
                  </w:rPr>
                </w:rPrChange>
              </w:rPr>
              <w:t>titer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71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 xml:space="preserve"> (RU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604B0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72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73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2.5 (2.0, 1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4AF88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74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75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2.9 (2.0, 1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15598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76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77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2.0 (2.0, 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D7CE3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78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79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.65</w:t>
            </w:r>
          </w:p>
        </w:tc>
      </w:tr>
      <w:tr w:rsidR="00CC4096" w:rsidRPr="00CC4096" w14:paraId="024FECC5" w14:textId="77777777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347CF" w14:textId="77777777" w:rsidR="00ED39B3" w:rsidRPr="00CC4096" w:rsidRDefault="00ED39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80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6A133" w14:textId="77777777" w:rsidR="00ED39B3" w:rsidRPr="00CC4096" w:rsidRDefault="00CC409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81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82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B</w:t>
            </w:r>
            <w:r w:rsidRPr="00CC409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rPrChange w:id="83" w:author="admin" w:date="2026-04-19T16:43:00Z">
                  <w:rPr>
                    <w:rFonts w:ascii="Times New Roman" w:hAnsi="Times New Roman" w:cs="Times New Roman" w:hint="eastAsia"/>
                    <w:sz w:val="24"/>
                    <w:szCs w:val="24"/>
                  </w:rPr>
                </w:rPrChange>
              </w:rPr>
              <w:t>-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84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cell count (cells/</w:t>
            </w:r>
            <w:proofErr w:type="spellStart"/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85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μl</w:t>
            </w:r>
            <w:proofErr w:type="spellEnd"/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86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2E291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87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88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 (0, 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AA1A2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89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90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 (0, 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765DE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91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92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.5 (0, 1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BE153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93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94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.45</w:t>
            </w:r>
          </w:p>
        </w:tc>
      </w:tr>
      <w:tr w:rsidR="00CC4096" w:rsidRPr="00CC4096" w14:paraId="58CA75AE" w14:textId="77777777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04B71" w14:textId="77777777" w:rsidR="00ED39B3" w:rsidRPr="00CC4096" w:rsidRDefault="00ED39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95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ADF47" w14:textId="77777777" w:rsidR="00ED39B3" w:rsidRPr="00CC4096" w:rsidRDefault="00ED39B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96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48D97" w14:textId="77777777" w:rsidR="00ED39B3" w:rsidRPr="00CC4096" w:rsidRDefault="00ED39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97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8E226" w14:textId="77777777" w:rsidR="00ED39B3" w:rsidRPr="00CC4096" w:rsidRDefault="00ED39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98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8B53B" w14:textId="77777777" w:rsidR="00ED39B3" w:rsidRPr="00CC4096" w:rsidRDefault="00ED39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99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D61B7" w14:textId="77777777" w:rsidR="00ED39B3" w:rsidRPr="00CC4096" w:rsidRDefault="00ED39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00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</w:p>
        </w:tc>
      </w:tr>
      <w:tr w:rsidR="00CC4096" w:rsidRPr="00CC4096" w14:paraId="5A70397C" w14:textId="77777777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07D99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01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02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F2269" w14:textId="77777777" w:rsidR="00ED39B3" w:rsidRPr="00CC4096" w:rsidRDefault="00CC409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03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04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  <w:highlight w:val="yellow"/>
                  </w:rPr>
                </w:rPrChange>
              </w:rPr>
              <w:t>24h urin</w:t>
            </w:r>
            <w:r w:rsidRPr="00CC409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rPrChange w:id="105" w:author="admin" w:date="2026-04-19T16:43:00Z">
                  <w:rPr>
                    <w:rFonts w:ascii="Times New Roman" w:hAnsi="Times New Roman" w:cs="Times New Roman" w:hint="eastAsia"/>
                    <w:sz w:val="24"/>
                    <w:szCs w:val="24"/>
                    <w:highlight w:val="yellow"/>
                  </w:rPr>
                </w:rPrChange>
              </w:rPr>
              <w:t>e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06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 xml:space="preserve"> protein excretion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7E917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07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08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3.7±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5F41E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09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10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3.5±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2F7CB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11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12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4.7±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8F8DE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13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14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.73</w:t>
            </w:r>
          </w:p>
        </w:tc>
      </w:tr>
      <w:tr w:rsidR="00CC4096" w:rsidRPr="00CC4096" w14:paraId="237BABFE" w14:textId="77777777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DFD53" w14:textId="77777777" w:rsidR="00ED39B3" w:rsidRPr="00CC4096" w:rsidRDefault="00ED39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15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C3CBC" w14:textId="77777777" w:rsidR="00ED39B3" w:rsidRPr="00CC4096" w:rsidRDefault="00CC409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16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17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Albumin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18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（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19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g/L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20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2BB23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21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22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37.5±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1E217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23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24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37.7±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B64EC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25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26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36.8±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B800A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27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28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.83</w:t>
            </w:r>
          </w:p>
        </w:tc>
      </w:tr>
      <w:tr w:rsidR="00CC4096" w:rsidRPr="00CC4096" w14:paraId="1DDD8575" w14:textId="77777777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CD862" w14:textId="77777777" w:rsidR="00ED39B3" w:rsidRPr="00CC4096" w:rsidRDefault="00ED39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29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6251C" w14:textId="77777777" w:rsidR="00ED39B3" w:rsidRPr="00CC4096" w:rsidRDefault="00CC409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30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proofErr w:type="spellStart"/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31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eGFR</w:t>
            </w:r>
            <w:proofErr w:type="spellEnd"/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32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（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33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mL/min/1.73 m²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34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A603E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35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36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66.7±2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ADF6C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37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38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66.3±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A1536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39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40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68.6±3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CB6CC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41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42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.94</w:t>
            </w:r>
          </w:p>
        </w:tc>
      </w:tr>
      <w:tr w:rsidR="00CC4096" w:rsidRPr="00CC4096" w14:paraId="0DEC8CBB" w14:textId="77777777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00BE0" w14:textId="77777777" w:rsidR="00ED39B3" w:rsidRPr="00CC4096" w:rsidRDefault="00ED39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43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48C01" w14:textId="77777777" w:rsidR="00ED39B3" w:rsidRPr="00CC4096" w:rsidRDefault="00CC409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44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rPrChange w:id="145" w:author="admin" w:date="2026-04-19T16:43:00Z">
                  <w:rPr>
                    <w:rFonts w:ascii="Times New Roman" w:hAnsi="Times New Roman" w:cs="Times New Roman" w:hint="eastAsia"/>
                    <w:sz w:val="24"/>
                    <w:szCs w:val="24"/>
                  </w:rPr>
                </w:rPrChange>
              </w:rPr>
              <w:t>Anti-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46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 xml:space="preserve">PLA2R </w:t>
            </w:r>
            <w:r w:rsidRPr="00CC409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rPrChange w:id="147" w:author="admin" w:date="2026-04-19T16:43:00Z">
                  <w:rPr>
                    <w:rFonts w:ascii="Times New Roman" w:hAnsi="Times New Roman" w:cs="Times New Roman" w:hint="eastAsia"/>
                    <w:sz w:val="24"/>
                    <w:szCs w:val="24"/>
                  </w:rPr>
                </w:rPrChange>
              </w:rPr>
              <w:t>titer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48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 xml:space="preserve"> (RU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F753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49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50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2.0 (1.8, 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C19BF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51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52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2.0 (1.5, 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4921F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53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54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2.0 (1.5, 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69204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55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56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.82</w:t>
            </w:r>
          </w:p>
        </w:tc>
      </w:tr>
      <w:tr w:rsidR="00CC4096" w:rsidRPr="00CC4096" w14:paraId="0E20F500" w14:textId="77777777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D60C9" w14:textId="77777777" w:rsidR="00ED39B3" w:rsidRPr="00CC4096" w:rsidRDefault="00ED39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57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6C30D" w14:textId="77777777" w:rsidR="00ED39B3" w:rsidRPr="00CC4096" w:rsidRDefault="00CC409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58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59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B</w:t>
            </w:r>
            <w:r w:rsidRPr="00CC409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rPrChange w:id="160" w:author="admin" w:date="2026-04-19T16:43:00Z">
                  <w:rPr>
                    <w:rFonts w:ascii="Times New Roman" w:hAnsi="Times New Roman" w:cs="Times New Roman" w:hint="eastAsia"/>
                    <w:sz w:val="24"/>
                    <w:szCs w:val="24"/>
                  </w:rPr>
                </w:rPrChange>
              </w:rPr>
              <w:t>-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61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cell count (cells/</w:t>
            </w:r>
            <w:proofErr w:type="spellStart"/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62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μl</w:t>
            </w:r>
            <w:proofErr w:type="spellEnd"/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63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5C739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64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65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 (0, 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8DF80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66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67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 (0,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30CD7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68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69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2 (0.3, 3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057B1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70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71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.54</w:t>
            </w:r>
          </w:p>
        </w:tc>
      </w:tr>
      <w:tr w:rsidR="00CC4096" w:rsidRPr="00CC4096" w14:paraId="1F9ABFCA" w14:textId="77777777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F08BB" w14:textId="77777777" w:rsidR="00ED39B3" w:rsidRPr="00CC4096" w:rsidRDefault="00ED39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72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EE36D" w14:textId="77777777" w:rsidR="00ED39B3" w:rsidRPr="00CC4096" w:rsidRDefault="00ED39B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73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778E2" w14:textId="77777777" w:rsidR="00ED39B3" w:rsidRPr="00CC4096" w:rsidRDefault="00ED39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74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536FD" w14:textId="77777777" w:rsidR="00ED39B3" w:rsidRPr="00CC4096" w:rsidRDefault="00ED39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75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B6D49" w14:textId="77777777" w:rsidR="00ED39B3" w:rsidRPr="00CC4096" w:rsidRDefault="00ED39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76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C8082" w14:textId="77777777" w:rsidR="00ED39B3" w:rsidRPr="00CC4096" w:rsidRDefault="00ED39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77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</w:p>
        </w:tc>
      </w:tr>
      <w:tr w:rsidR="00CC4096" w:rsidRPr="00CC4096" w14:paraId="02DAF7D2" w14:textId="77777777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ECC5D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78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79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9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30099" w14:textId="77777777" w:rsidR="00ED39B3" w:rsidRPr="00CC4096" w:rsidRDefault="00CC409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80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81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  <w:highlight w:val="yellow"/>
                  </w:rPr>
                </w:rPrChange>
              </w:rPr>
              <w:t>24h urin</w:t>
            </w:r>
            <w:r w:rsidRPr="00CC409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rPrChange w:id="182" w:author="admin" w:date="2026-04-19T16:43:00Z">
                  <w:rPr>
                    <w:rFonts w:ascii="Times New Roman" w:hAnsi="Times New Roman" w:cs="Times New Roman" w:hint="eastAsia"/>
                    <w:sz w:val="24"/>
                    <w:szCs w:val="24"/>
                    <w:highlight w:val="yellow"/>
                  </w:rPr>
                </w:rPrChange>
              </w:rPr>
              <w:t>e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83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 xml:space="preserve"> protein excretion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ACE51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84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85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3.3±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9C002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86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87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3.1±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7EA9D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88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89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4.3±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0535C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90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91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.17</w:t>
            </w:r>
          </w:p>
        </w:tc>
      </w:tr>
      <w:tr w:rsidR="00CC4096" w:rsidRPr="00CC4096" w14:paraId="6C34057F" w14:textId="77777777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18A67" w14:textId="77777777" w:rsidR="00ED39B3" w:rsidRPr="00CC4096" w:rsidRDefault="00ED39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92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77AFD" w14:textId="77777777" w:rsidR="00ED39B3" w:rsidRPr="00CC4096" w:rsidRDefault="00CC409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93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94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Albumin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95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（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96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g/L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97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6397D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98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199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39.3±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85ABC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00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01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39.9±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DAE8B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02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03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35.8±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DF8F1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04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05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.36</w:t>
            </w:r>
          </w:p>
        </w:tc>
      </w:tr>
      <w:tr w:rsidR="00CC4096" w:rsidRPr="00CC4096" w14:paraId="2D31D66B" w14:textId="77777777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BD54F" w14:textId="77777777" w:rsidR="00ED39B3" w:rsidRPr="00CC4096" w:rsidRDefault="00ED39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06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32398" w14:textId="77777777" w:rsidR="00ED39B3" w:rsidRPr="00CC4096" w:rsidRDefault="00CC409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07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proofErr w:type="spellStart"/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08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eGFR</w:t>
            </w:r>
            <w:proofErr w:type="spellEnd"/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09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（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10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mL/min/1.73 m²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11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96DA3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12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13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67.2±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FE3F4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14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15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66.9±2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8C409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16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17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68.8±3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5502E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18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19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.94</w:t>
            </w:r>
          </w:p>
        </w:tc>
      </w:tr>
      <w:tr w:rsidR="00CC4096" w:rsidRPr="00CC4096" w14:paraId="7F5B8C8E" w14:textId="77777777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069AF" w14:textId="77777777" w:rsidR="00ED39B3" w:rsidRPr="00CC4096" w:rsidRDefault="00ED39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20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345C1" w14:textId="77777777" w:rsidR="00ED39B3" w:rsidRPr="00CC4096" w:rsidRDefault="00CC409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21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rPrChange w:id="222" w:author="admin" w:date="2026-04-19T16:43:00Z">
                  <w:rPr>
                    <w:rFonts w:ascii="Times New Roman" w:hAnsi="Times New Roman" w:cs="Times New Roman" w:hint="eastAsia"/>
                    <w:sz w:val="24"/>
                    <w:szCs w:val="24"/>
                  </w:rPr>
                </w:rPrChange>
              </w:rPr>
              <w:t>Anti-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23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 xml:space="preserve">PLA2R </w:t>
            </w:r>
            <w:r w:rsidRPr="00CC409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rPrChange w:id="224" w:author="admin" w:date="2026-04-19T16:43:00Z">
                  <w:rPr>
                    <w:rFonts w:ascii="Times New Roman" w:hAnsi="Times New Roman" w:cs="Times New Roman" w:hint="eastAsia"/>
                    <w:sz w:val="24"/>
                    <w:szCs w:val="24"/>
                  </w:rPr>
                </w:rPrChange>
              </w:rPr>
              <w:t>titer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25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 xml:space="preserve"> (RU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7B529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26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27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2.0 (1.8, 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DBAA4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28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29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 xml:space="preserve">2.0 (2.0, 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30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DE9C2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31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32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2.0 (1.5, 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DC2EC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33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34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.65</w:t>
            </w:r>
          </w:p>
        </w:tc>
      </w:tr>
      <w:tr w:rsidR="00CC4096" w:rsidRPr="00CC4096" w14:paraId="30DF6A5E" w14:textId="77777777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DB68C" w14:textId="77777777" w:rsidR="00ED39B3" w:rsidRPr="00CC4096" w:rsidRDefault="00ED39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35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0E5F6" w14:textId="77777777" w:rsidR="00ED39B3" w:rsidRPr="00CC4096" w:rsidRDefault="00CC409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36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37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B</w:t>
            </w:r>
            <w:r w:rsidRPr="00CC409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rPrChange w:id="238" w:author="admin" w:date="2026-04-19T16:43:00Z">
                  <w:rPr>
                    <w:rFonts w:ascii="Times New Roman" w:hAnsi="Times New Roman" w:cs="Times New Roman" w:hint="eastAsia"/>
                    <w:sz w:val="24"/>
                    <w:szCs w:val="24"/>
                  </w:rPr>
                </w:rPrChange>
              </w:rPr>
              <w:t>-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39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cell count (cells/</w:t>
            </w:r>
            <w:proofErr w:type="spellStart"/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40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μl</w:t>
            </w:r>
            <w:proofErr w:type="spellEnd"/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41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2E4AF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42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43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.2 (0, 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BF100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44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45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.1 (0, 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98EA1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46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47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 (0, 3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17342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48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49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.83</w:t>
            </w:r>
          </w:p>
        </w:tc>
      </w:tr>
      <w:tr w:rsidR="00CC4096" w:rsidRPr="00CC4096" w14:paraId="252F8B35" w14:textId="77777777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9EF35" w14:textId="77777777" w:rsidR="00ED39B3" w:rsidRPr="00CC4096" w:rsidRDefault="00ED39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50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AA3B7" w14:textId="77777777" w:rsidR="00ED39B3" w:rsidRPr="00CC4096" w:rsidRDefault="00ED39B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51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766B0" w14:textId="77777777" w:rsidR="00ED39B3" w:rsidRPr="00CC4096" w:rsidRDefault="00ED39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52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B6B85" w14:textId="77777777" w:rsidR="00ED39B3" w:rsidRPr="00CC4096" w:rsidRDefault="00ED39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53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89148" w14:textId="77777777" w:rsidR="00ED39B3" w:rsidRPr="00CC4096" w:rsidRDefault="00ED39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54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A20F8" w14:textId="77777777" w:rsidR="00ED39B3" w:rsidRPr="00CC4096" w:rsidRDefault="00ED39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55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</w:p>
        </w:tc>
      </w:tr>
      <w:tr w:rsidR="00CC4096" w:rsidRPr="00CC4096" w14:paraId="04488516" w14:textId="77777777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E43C2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56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57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12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A5A79" w14:textId="77777777" w:rsidR="00ED39B3" w:rsidRPr="00CC4096" w:rsidRDefault="00CC409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58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59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  <w:highlight w:val="yellow"/>
                  </w:rPr>
                </w:rPrChange>
              </w:rPr>
              <w:t>24h urin</w:t>
            </w:r>
            <w:r w:rsidRPr="00CC409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rPrChange w:id="260" w:author="admin" w:date="2026-04-19T16:43:00Z">
                  <w:rPr>
                    <w:rFonts w:ascii="Times New Roman" w:hAnsi="Times New Roman" w:cs="Times New Roman" w:hint="eastAsia"/>
                    <w:sz w:val="24"/>
                    <w:szCs w:val="24"/>
                    <w:highlight w:val="yellow"/>
                  </w:rPr>
                </w:rPrChange>
              </w:rPr>
              <w:t>e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61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 xml:space="preserve"> protein excretion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D8423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62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63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2.6±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304B1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64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65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2.3±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7A2D6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66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67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4.0±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ECFD8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68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69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.04</w:t>
            </w:r>
          </w:p>
        </w:tc>
      </w:tr>
      <w:tr w:rsidR="00CC4096" w:rsidRPr="00CC4096" w14:paraId="392C84D2" w14:textId="77777777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7818F" w14:textId="77777777" w:rsidR="00ED39B3" w:rsidRPr="00CC4096" w:rsidRDefault="00ED39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70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2228A" w14:textId="77777777" w:rsidR="00ED39B3" w:rsidRPr="00CC4096" w:rsidRDefault="00CC409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71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72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Albumin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73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（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74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g/L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75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3EEEF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76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77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40.4±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228C2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78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79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40.9±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25D76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80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81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37.7±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8608C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82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83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.23</w:t>
            </w:r>
          </w:p>
        </w:tc>
      </w:tr>
      <w:tr w:rsidR="00CC4096" w:rsidRPr="00CC4096" w14:paraId="1C2CFDD5" w14:textId="77777777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4684B" w14:textId="77777777" w:rsidR="00ED39B3" w:rsidRPr="00CC4096" w:rsidRDefault="00ED39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84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1F38A" w14:textId="77777777" w:rsidR="00ED39B3" w:rsidRPr="00CC4096" w:rsidRDefault="00CC409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85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proofErr w:type="spellStart"/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86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eGFR</w:t>
            </w:r>
            <w:proofErr w:type="spellEnd"/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87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（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88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mL/min/1.73 m²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89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8DD5B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90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91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67.0±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0DF4C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92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93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66.7±2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34E63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94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95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68.8±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2F566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96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97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.98</w:t>
            </w:r>
          </w:p>
        </w:tc>
      </w:tr>
      <w:tr w:rsidR="00CC4096" w:rsidRPr="00CC4096" w14:paraId="7B23DE10" w14:textId="77777777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E9E2B" w14:textId="77777777" w:rsidR="00ED39B3" w:rsidRPr="00CC4096" w:rsidRDefault="00ED39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98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69D01" w14:textId="77777777" w:rsidR="00ED39B3" w:rsidRPr="00CC4096" w:rsidRDefault="00CC409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99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rPrChange w:id="300" w:author="admin" w:date="2026-04-19T16:43:00Z">
                  <w:rPr>
                    <w:rFonts w:ascii="Times New Roman" w:hAnsi="Times New Roman" w:cs="Times New Roman" w:hint="eastAsia"/>
                    <w:sz w:val="24"/>
                    <w:szCs w:val="24"/>
                  </w:rPr>
                </w:rPrChange>
              </w:rPr>
              <w:t>Anti-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01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 xml:space="preserve">PLA2R </w:t>
            </w:r>
            <w:r w:rsidRPr="00CC409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rPrChange w:id="302" w:author="admin" w:date="2026-04-19T16:43:00Z">
                  <w:rPr>
                    <w:rFonts w:ascii="Times New Roman" w:hAnsi="Times New Roman" w:cs="Times New Roman" w:hint="eastAsia"/>
                    <w:sz w:val="24"/>
                    <w:szCs w:val="24"/>
                  </w:rPr>
                </w:rPrChange>
              </w:rPr>
              <w:t>titer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03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 xml:space="preserve"> (RU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210D8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04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05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2.0 (1.8, 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D1473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06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07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2.0 (2.0, 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63B6B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08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09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2.0 (1.5, 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26830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10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11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.43</w:t>
            </w:r>
          </w:p>
        </w:tc>
      </w:tr>
      <w:tr w:rsidR="00CC4096" w:rsidRPr="00CC4096" w14:paraId="5ED2E927" w14:textId="77777777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04F6C" w14:textId="77777777" w:rsidR="00ED39B3" w:rsidRPr="00CC4096" w:rsidRDefault="00ED39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12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3C464" w14:textId="77777777" w:rsidR="00ED39B3" w:rsidRPr="00CC4096" w:rsidRDefault="00CC409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13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14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B</w:t>
            </w:r>
            <w:r w:rsidRPr="00CC409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rPrChange w:id="315" w:author="admin" w:date="2026-04-19T16:43:00Z">
                  <w:rPr>
                    <w:rFonts w:ascii="Times New Roman" w:hAnsi="Times New Roman" w:cs="Times New Roman" w:hint="eastAsia"/>
                    <w:sz w:val="24"/>
                    <w:szCs w:val="24"/>
                  </w:rPr>
                </w:rPrChange>
              </w:rPr>
              <w:t>-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16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cell count (cells/</w:t>
            </w:r>
            <w:proofErr w:type="spellStart"/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17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μl</w:t>
            </w:r>
            <w:proofErr w:type="spellEnd"/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18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20838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19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20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 (0, 2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228A7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21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22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 (0, 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E867A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23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24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 (0, 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9E13E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25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26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.83</w:t>
            </w:r>
          </w:p>
        </w:tc>
      </w:tr>
      <w:tr w:rsidR="00CC4096" w:rsidRPr="00CC4096" w14:paraId="0832046B" w14:textId="77777777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E1FCE" w14:textId="77777777" w:rsidR="00ED39B3" w:rsidRPr="00CC4096" w:rsidRDefault="00ED39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27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6D5D6" w14:textId="77777777" w:rsidR="00ED39B3" w:rsidRPr="00CC4096" w:rsidRDefault="00ED39B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28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64ED4" w14:textId="77777777" w:rsidR="00ED39B3" w:rsidRPr="00CC4096" w:rsidRDefault="00ED39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29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AFDEB" w14:textId="77777777" w:rsidR="00ED39B3" w:rsidRPr="00CC4096" w:rsidRDefault="00ED39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30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C1796" w14:textId="77777777" w:rsidR="00ED39B3" w:rsidRPr="00CC4096" w:rsidRDefault="00ED39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31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18898" w14:textId="77777777" w:rsidR="00ED39B3" w:rsidRPr="00CC4096" w:rsidRDefault="00ED39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32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</w:p>
        </w:tc>
      </w:tr>
      <w:tr w:rsidR="00CC4096" w:rsidRPr="00CC4096" w14:paraId="0F452E7C" w14:textId="77777777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6914B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33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34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15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0A1E1" w14:textId="77777777" w:rsidR="00ED39B3" w:rsidRPr="00CC4096" w:rsidRDefault="00CC409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35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36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  <w:highlight w:val="yellow"/>
                  </w:rPr>
                </w:rPrChange>
              </w:rPr>
              <w:t>24</w:t>
            </w:r>
            <w:r w:rsidRPr="00CC409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rPrChange w:id="337" w:author="admin" w:date="2026-04-19T16:43:00Z">
                  <w:rPr>
                    <w:rFonts w:ascii="Times New Roman" w:hAnsi="Times New Roman" w:cs="Times New Roman" w:hint="eastAsia"/>
                    <w:sz w:val="24"/>
                    <w:szCs w:val="24"/>
                    <w:highlight w:val="yellow"/>
                  </w:rPr>
                </w:rPrChange>
              </w:rPr>
              <w:t>h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38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  <w:highlight w:val="yellow"/>
                  </w:rPr>
                </w:rPrChange>
              </w:rPr>
              <w:t xml:space="preserve"> urin</w:t>
            </w:r>
            <w:r w:rsidRPr="00CC409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rPrChange w:id="339" w:author="admin" w:date="2026-04-19T16:43:00Z">
                  <w:rPr>
                    <w:rFonts w:ascii="Times New Roman" w:hAnsi="Times New Roman" w:cs="Times New Roman" w:hint="eastAsia"/>
                    <w:sz w:val="24"/>
                    <w:szCs w:val="24"/>
                    <w:highlight w:val="yellow"/>
                  </w:rPr>
                </w:rPrChange>
              </w:rPr>
              <w:t>e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40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 xml:space="preserve"> protein excretion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F1CB4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41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42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2.1±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CED05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43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44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1.9±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DCB88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45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46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2.9±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5FDC5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47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48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.17</w:t>
            </w:r>
          </w:p>
        </w:tc>
      </w:tr>
      <w:tr w:rsidR="00CC4096" w:rsidRPr="00CC4096" w14:paraId="65AF2599" w14:textId="77777777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4698D" w14:textId="77777777" w:rsidR="00ED39B3" w:rsidRPr="00CC4096" w:rsidRDefault="00ED39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49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1EC23" w14:textId="77777777" w:rsidR="00ED39B3" w:rsidRPr="00CC4096" w:rsidRDefault="00CC409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50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51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Albumin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52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（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53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g/L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54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CD11B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55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56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41.1±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EE334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57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58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41.4±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F3F65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59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60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39.5±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FE920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61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62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.58</w:t>
            </w:r>
          </w:p>
        </w:tc>
      </w:tr>
      <w:tr w:rsidR="00CC4096" w:rsidRPr="00CC4096" w14:paraId="2A670853" w14:textId="77777777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25CBC" w14:textId="77777777" w:rsidR="00ED39B3" w:rsidRPr="00CC4096" w:rsidRDefault="00ED39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63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C5EE2" w14:textId="77777777" w:rsidR="00ED39B3" w:rsidRPr="00CC4096" w:rsidRDefault="00CC409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64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proofErr w:type="spellStart"/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65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eGFR</w:t>
            </w:r>
            <w:proofErr w:type="spellEnd"/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66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（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67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mL/min/1.73 m²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68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0BB9F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69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70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67.4±2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AB373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71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72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67.2±2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34A2D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73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74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68.8±3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15C84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75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76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.90</w:t>
            </w:r>
          </w:p>
        </w:tc>
      </w:tr>
      <w:tr w:rsidR="00CC4096" w:rsidRPr="00CC4096" w14:paraId="4FD20541" w14:textId="77777777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99BBD" w14:textId="77777777" w:rsidR="00ED39B3" w:rsidRPr="00CC4096" w:rsidRDefault="00ED39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77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89A4B" w14:textId="77777777" w:rsidR="00ED39B3" w:rsidRPr="00CC4096" w:rsidRDefault="00CC409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78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rPrChange w:id="379" w:author="admin" w:date="2026-04-19T16:43:00Z">
                  <w:rPr>
                    <w:rFonts w:ascii="Times New Roman" w:hAnsi="Times New Roman" w:cs="Times New Roman" w:hint="eastAsia"/>
                    <w:sz w:val="24"/>
                    <w:szCs w:val="24"/>
                  </w:rPr>
                </w:rPrChange>
              </w:rPr>
              <w:t>Anti-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80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 xml:space="preserve">PLA2R </w:t>
            </w:r>
            <w:r w:rsidRPr="00CC409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rPrChange w:id="381" w:author="admin" w:date="2026-04-19T16:43:00Z">
                  <w:rPr>
                    <w:rFonts w:ascii="Times New Roman" w:hAnsi="Times New Roman" w:cs="Times New Roman" w:hint="eastAsia"/>
                    <w:sz w:val="24"/>
                    <w:szCs w:val="24"/>
                  </w:rPr>
                </w:rPrChange>
              </w:rPr>
              <w:t>titer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82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 xml:space="preserve"> (RU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41A05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83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84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2.0 (1.0, 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70584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85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86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2.0 (1.0, 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B4850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87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88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2.0 (1.50, 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1D0BE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89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rPrChange w:id="390" w:author="admin" w:date="2026-04-19T16:43:00Z">
                  <w:rPr>
                    <w:rFonts w:ascii="Times New Roman" w:hAnsi="Times New Roman" w:cs="Times New Roman" w:hint="eastAsia"/>
                    <w:sz w:val="24"/>
                    <w:szCs w:val="24"/>
                    <w:highlight w:val="yellow"/>
                  </w:rPr>
                </w:rPrChange>
              </w:rPr>
              <w:t>&gt;0.99</w:t>
            </w:r>
          </w:p>
        </w:tc>
      </w:tr>
      <w:tr w:rsidR="00CC4096" w:rsidRPr="00CC4096" w14:paraId="5C343E0D" w14:textId="77777777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94877" w14:textId="77777777" w:rsidR="00ED39B3" w:rsidRPr="00CC4096" w:rsidRDefault="00ED39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91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DBC65" w14:textId="77777777" w:rsidR="00ED39B3" w:rsidRPr="00CC4096" w:rsidRDefault="00CC409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92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93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B</w:t>
            </w:r>
            <w:r w:rsidRPr="00CC409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rPrChange w:id="394" w:author="admin" w:date="2026-04-19T16:43:00Z">
                  <w:rPr>
                    <w:rFonts w:ascii="Times New Roman" w:hAnsi="Times New Roman" w:cs="Times New Roman" w:hint="eastAsia"/>
                    <w:sz w:val="24"/>
                    <w:szCs w:val="24"/>
                  </w:rPr>
                </w:rPrChange>
              </w:rPr>
              <w:t>-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95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cell count (cells/</w:t>
            </w:r>
            <w:proofErr w:type="spellStart"/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96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μl</w:t>
            </w:r>
            <w:proofErr w:type="spellEnd"/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97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14D41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98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99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 (0, 2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D72EF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00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01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 (0, 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EF6C3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02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03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 (0, 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DA308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04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05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.75</w:t>
            </w:r>
          </w:p>
        </w:tc>
      </w:tr>
      <w:tr w:rsidR="00CC4096" w:rsidRPr="00CC4096" w14:paraId="033FBEC5" w14:textId="77777777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6E9BB" w14:textId="77777777" w:rsidR="00ED39B3" w:rsidRPr="00CC4096" w:rsidRDefault="00ED39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06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168AC" w14:textId="77777777" w:rsidR="00ED39B3" w:rsidRPr="00CC4096" w:rsidRDefault="00ED39B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07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9821A" w14:textId="77777777" w:rsidR="00ED39B3" w:rsidRPr="00CC4096" w:rsidRDefault="00ED39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08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0DD57" w14:textId="77777777" w:rsidR="00ED39B3" w:rsidRPr="00CC4096" w:rsidRDefault="00ED39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09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8076E" w14:textId="77777777" w:rsidR="00ED39B3" w:rsidRPr="00CC4096" w:rsidRDefault="00ED39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10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1F9FB" w14:textId="77777777" w:rsidR="00ED39B3" w:rsidRPr="00CC4096" w:rsidRDefault="00ED39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11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</w:p>
        </w:tc>
      </w:tr>
      <w:tr w:rsidR="00CC4096" w:rsidRPr="00CC4096" w14:paraId="6F86704F" w14:textId="77777777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9FEF1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12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13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18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65B5C" w14:textId="77777777" w:rsidR="00ED39B3" w:rsidRPr="00CC4096" w:rsidRDefault="00CC409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14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15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  <w:highlight w:val="yellow"/>
                  </w:rPr>
                </w:rPrChange>
              </w:rPr>
              <w:t>24h urin</w:t>
            </w:r>
            <w:r w:rsidRPr="00CC409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rPrChange w:id="416" w:author="admin" w:date="2026-04-19T16:43:00Z">
                  <w:rPr>
                    <w:rFonts w:ascii="Times New Roman" w:hAnsi="Times New Roman" w:cs="Times New Roman" w:hint="eastAsia"/>
                    <w:sz w:val="24"/>
                    <w:szCs w:val="24"/>
                    <w:highlight w:val="yellow"/>
                  </w:rPr>
                </w:rPrChange>
              </w:rPr>
              <w:t>e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17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 xml:space="preserve"> protein excretion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BC357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18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19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2.1±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1E887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20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21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2.1±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249B3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22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23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2.1±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23CE1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24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25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.91</w:t>
            </w:r>
          </w:p>
        </w:tc>
      </w:tr>
      <w:tr w:rsidR="00CC4096" w:rsidRPr="00CC4096" w14:paraId="60D1EB57" w14:textId="77777777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466D9" w14:textId="77777777" w:rsidR="00ED39B3" w:rsidRPr="00CC4096" w:rsidRDefault="00ED39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26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A46C3" w14:textId="77777777" w:rsidR="00ED39B3" w:rsidRPr="00CC4096" w:rsidRDefault="00CC409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27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28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Albumin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29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（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30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g/L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31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95598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32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33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41.1±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58F3E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34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35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41.4±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53470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36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37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39.3±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96A5A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38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39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.64</w:t>
            </w:r>
          </w:p>
        </w:tc>
      </w:tr>
      <w:tr w:rsidR="00CC4096" w:rsidRPr="00CC4096" w14:paraId="56986E87" w14:textId="77777777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DD9EB" w14:textId="77777777" w:rsidR="00ED39B3" w:rsidRPr="00CC4096" w:rsidRDefault="00ED39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40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DC2C4" w14:textId="77777777" w:rsidR="00ED39B3" w:rsidRPr="00CC4096" w:rsidRDefault="00CC409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41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proofErr w:type="spellStart"/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42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eGFR</w:t>
            </w:r>
            <w:proofErr w:type="spellEnd"/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43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（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44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mL/min/1.73 m²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45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5D476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46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47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66.6±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48511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48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49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65.9±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19A9D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50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51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70.9±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57724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52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53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.79</w:t>
            </w:r>
          </w:p>
        </w:tc>
      </w:tr>
      <w:tr w:rsidR="00CC4096" w:rsidRPr="00CC4096" w14:paraId="5E5AA80B" w14:textId="77777777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51BBA" w14:textId="77777777" w:rsidR="00ED39B3" w:rsidRPr="00CC4096" w:rsidRDefault="00ED39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54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59C91" w14:textId="77777777" w:rsidR="00ED39B3" w:rsidRPr="00CC4096" w:rsidRDefault="00CC409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55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rPrChange w:id="456" w:author="admin" w:date="2026-04-19T16:43:00Z">
                  <w:rPr>
                    <w:rFonts w:ascii="Times New Roman" w:hAnsi="Times New Roman" w:cs="Times New Roman" w:hint="eastAsia"/>
                    <w:sz w:val="24"/>
                    <w:szCs w:val="24"/>
                  </w:rPr>
                </w:rPrChange>
              </w:rPr>
              <w:t>Anti-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57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 xml:space="preserve">PLA2R </w:t>
            </w:r>
            <w:r w:rsidRPr="00CC409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rPrChange w:id="458" w:author="admin" w:date="2026-04-19T16:43:00Z">
                  <w:rPr>
                    <w:rFonts w:ascii="Times New Roman" w:hAnsi="Times New Roman" w:cs="Times New Roman" w:hint="eastAsia"/>
                    <w:sz w:val="24"/>
                    <w:szCs w:val="24"/>
                  </w:rPr>
                </w:rPrChange>
              </w:rPr>
              <w:t>titer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59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 xml:space="preserve"> (RU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43307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60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61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1.5 (1.0, 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670E8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62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63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2.0 (1.0, 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63432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64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65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1.0 (1.0, 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D39AF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66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67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.49</w:t>
            </w:r>
          </w:p>
        </w:tc>
      </w:tr>
      <w:tr w:rsidR="00ED39B3" w:rsidRPr="00CC4096" w14:paraId="443A3FAD" w14:textId="77777777">
        <w:trPr>
          <w:trHeight w:val="397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52766D" w14:textId="77777777" w:rsidR="00ED39B3" w:rsidRPr="00CC4096" w:rsidRDefault="00ED39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68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96130F" w14:textId="77777777" w:rsidR="00ED39B3" w:rsidRPr="00CC4096" w:rsidRDefault="00CC409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69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70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B</w:t>
            </w:r>
            <w:r w:rsidRPr="00CC409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rPrChange w:id="471" w:author="admin" w:date="2026-04-19T16:43:00Z">
                  <w:rPr>
                    <w:rFonts w:ascii="Times New Roman" w:hAnsi="Times New Roman" w:cs="Times New Roman" w:hint="eastAsia"/>
                    <w:sz w:val="24"/>
                    <w:szCs w:val="24"/>
                  </w:rPr>
                </w:rPrChange>
              </w:rPr>
              <w:t>-</w:t>
            </w: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72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cell count (cells/</w:t>
            </w:r>
            <w:proofErr w:type="spellStart"/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73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μl</w:t>
            </w:r>
            <w:proofErr w:type="spellEnd"/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74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65E9A9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75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76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 (0, 1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C1CF9D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77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78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 (0, 18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467DFF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79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80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 (0, 8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5C6FD0" w14:textId="77777777" w:rsidR="00ED39B3" w:rsidRPr="00CC4096" w:rsidRDefault="00CC4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81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CC4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82" w:author="admin" w:date="2026-04-19T16:4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.71</w:t>
            </w:r>
          </w:p>
        </w:tc>
      </w:tr>
    </w:tbl>
    <w:p w14:paraId="3CA5DA33" w14:textId="77777777" w:rsidR="00ED39B3" w:rsidRPr="00CC4096" w:rsidRDefault="00ED39B3">
      <w:pPr>
        <w:rPr>
          <w:color w:val="000000" w:themeColor="text1"/>
          <w:rPrChange w:id="483" w:author="admin" w:date="2026-04-19T16:43:00Z">
            <w:rPr/>
          </w:rPrChange>
        </w:rPr>
      </w:pPr>
      <w:bookmarkStart w:id="484" w:name="_GoBack"/>
      <w:bookmarkEnd w:id="484"/>
    </w:p>
    <w:sectPr w:rsidR="00ED39B3" w:rsidRPr="00CC409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dmin">
    <w15:presenceInfo w15:providerId="None" w15:userId="adm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noPunctuationKerning/>
  <w:characterSpacingControl w:val="doNotCompress"/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7068"/>
    <w:rsid w:val="000009EE"/>
    <w:rsid w:val="00001997"/>
    <w:rsid w:val="00016821"/>
    <w:rsid w:val="000535E4"/>
    <w:rsid w:val="000761DA"/>
    <w:rsid w:val="000815EB"/>
    <w:rsid w:val="00085B37"/>
    <w:rsid w:val="00096125"/>
    <w:rsid w:val="000974A5"/>
    <w:rsid w:val="000A3EFF"/>
    <w:rsid w:val="000A7CF2"/>
    <w:rsid w:val="000C6A45"/>
    <w:rsid w:val="001007E8"/>
    <w:rsid w:val="0017618E"/>
    <w:rsid w:val="0017782D"/>
    <w:rsid w:val="001C7132"/>
    <w:rsid w:val="001D56E4"/>
    <w:rsid w:val="00213314"/>
    <w:rsid w:val="0022193A"/>
    <w:rsid w:val="00221E65"/>
    <w:rsid w:val="00223D09"/>
    <w:rsid w:val="0022448B"/>
    <w:rsid w:val="00233A8C"/>
    <w:rsid w:val="0025168D"/>
    <w:rsid w:val="0025297A"/>
    <w:rsid w:val="00255731"/>
    <w:rsid w:val="00264D20"/>
    <w:rsid w:val="002D27B9"/>
    <w:rsid w:val="0030664E"/>
    <w:rsid w:val="0032256E"/>
    <w:rsid w:val="00346457"/>
    <w:rsid w:val="003660CB"/>
    <w:rsid w:val="00373150"/>
    <w:rsid w:val="003B078E"/>
    <w:rsid w:val="003B0B2A"/>
    <w:rsid w:val="003C274B"/>
    <w:rsid w:val="003F1AB2"/>
    <w:rsid w:val="003F6E60"/>
    <w:rsid w:val="004316F6"/>
    <w:rsid w:val="0045003E"/>
    <w:rsid w:val="00466B7C"/>
    <w:rsid w:val="004671D1"/>
    <w:rsid w:val="00487848"/>
    <w:rsid w:val="004A6896"/>
    <w:rsid w:val="00503257"/>
    <w:rsid w:val="00520D1E"/>
    <w:rsid w:val="00543146"/>
    <w:rsid w:val="00544F94"/>
    <w:rsid w:val="00573D49"/>
    <w:rsid w:val="0058547A"/>
    <w:rsid w:val="005A3C82"/>
    <w:rsid w:val="005F05BC"/>
    <w:rsid w:val="00606CC0"/>
    <w:rsid w:val="006876DF"/>
    <w:rsid w:val="00691A20"/>
    <w:rsid w:val="006A3897"/>
    <w:rsid w:val="006A6605"/>
    <w:rsid w:val="006C1996"/>
    <w:rsid w:val="006D39FE"/>
    <w:rsid w:val="00734390"/>
    <w:rsid w:val="007C024D"/>
    <w:rsid w:val="007C7068"/>
    <w:rsid w:val="007D6056"/>
    <w:rsid w:val="008203BE"/>
    <w:rsid w:val="00833C36"/>
    <w:rsid w:val="00866761"/>
    <w:rsid w:val="008712A2"/>
    <w:rsid w:val="00877830"/>
    <w:rsid w:val="008B75BE"/>
    <w:rsid w:val="008C103D"/>
    <w:rsid w:val="008D3C47"/>
    <w:rsid w:val="008D4EF2"/>
    <w:rsid w:val="00910AAD"/>
    <w:rsid w:val="009179AF"/>
    <w:rsid w:val="0092459A"/>
    <w:rsid w:val="00925D66"/>
    <w:rsid w:val="00932BF2"/>
    <w:rsid w:val="009B548A"/>
    <w:rsid w:val="009F5264"/>
    <w:rsid w:val="00AA2EFC"/>
    <w:rsid w:val="00AD686C"/>
    <w:rsid w:val="00AE03BB"/>
    <w:rsid w:val="00AE08DB"/>
    <w:rsid w:val="00B10F72"/>
    <w:rsid w:val="00B301B5"/>
    <w:rsid w:val="00B37CC2"/>
    <w:rsid w:val="00B448C7"/>
    <w:rsid w:val="00B44B57"/>
    <w:rsid w:val="00B60A89"/>
    <w:rsid w:val="00B86080"/>
    <w:rsid w:val="00B86C25"/>
    <w:rsid w:val="00B97293"/>
    <w:rsid w:val="00BA3C57"/>
    <w:rsid w:val="00BE4352"/>
    <w:rsid w:val="00BF28C8"/>
    <w:rsid w:val="00C01621"/>
    <w:rsid w:val="00C249F5"/>
    <w:rsid w:val="00C6286F"/>
    <w:rsid w:val="00C756CF"/>
    <w:rsid w:val="00C814BD"/>
    <w:rsid w:val="00CA7A2F"/>
    <w:rsid w:val="00CB64A5"/>
    <w:rsid w:val="00CB79A0"/>
    <w:rsid w:val="00CC4096"/>
    <w:rsid w:val="00CE22C9"/>
    <w:rsid w:val="00CE416F"/>
    <w:rsid w:val="00D20A05"/>
    <w:rsid w:val="00D577D9"/>
    <w:rsid w:val="00DA1541"/>
    <w:rsid w:val="00DB41D1"/>
    <w:rsid w:val="00DC6957"/>
    <w:rsid w:val="00DF5C45"/>
    <w:rsid w:val="00E03615"/>
    <w:rsid w:val="00E155B3"/>
    <w:rsid w:val="00E16E6F"/>
    <w:rsid w:val="00E20B38"/>
    <w:rsid w:val="00E31621"/>
    <w:rsid w:val="00E43001"/>
    <w:rsid w:val="00E4516D"/>
    <w:rsid w:val="00E9089A"/>
    <w:rsid w:val="00ED39B3"/>
    <w:rsid w:val="00EE3F3A"/>
    <w:rsid w:val="00EF2439"/>
    <w:rsid w:val="00EF316F"/>
    <w:rsid w:val="00F255FF"/>
    <w:rsid w:val="00F6607A"/>
    <w:rsid w:val="00F74730"/>
    <w:rsid w:val="00FA340D"/>
    <w:rsid w:val="00FB00C4"/>
    <w:rsid w:val="00FB3035"/>
    <w:rsid w:val="00FB6CC0"/>
    <w:rsid w:val="035B2B6B"/>
    <w:rsid w:val="05171CE3"/>
    <w:rsid w:val="069A1E13"/>
    <w:rsid w:val="07BC60B3"/>
    <w:rsid w:val="07FA1351"/>
    <w:rsid w:val="0929283D"/>
    <w:rsid w:val="0D897652"/>
    <w:rsid w:val="10B54EBA"/>
    <w:rsid w:val="10DE709A"/>
    <w:rsid w:val="14DA5547"/>
    <w:rsid w:val="19484E7A"/>
    <w:rsid w:val="1C7A0069"/>
    <w:rsid w:val="219C34CF"/>
    <w:rsid w:val="2782690B"/>
    <w:rsid w:val="28B70F13"/>
    <w:rsid w:val="299E6940"/>
    <w:rsid w:val="2BAF1907"/>
    <w:rsid w:val="2CAA0A94"/>
    <w:rsid w:val="2E0D0FA1"/>
    <w:rsid w:val="2EBE0F51"/>
    <w:rsid w:val="30963EEC"/>
    <w:rsid w:val="37396F79"/>
    <w:rsid w:val="3E5F2E1B"/>
    <w:rsid w:val="3FA967A4"/>
    <w:rsid w:val="41931657"/>
    <w:rsid w:val="42FD5F6A"/>
    <w:rsid w:val="4D1C49D6"/>
    <w:rsid w:val="4EAC1FAA"/>
    <w:rsid w:val="541505F1"/>
    <w:rsid w:val="55520A1A"/>
    <w:rsid w:val="576674AC"/>
    <w:rsid w:val="5A4070E5"/>
    <w:rsid w:val="5C6D6C24"/>
    <w:rsid w:val="5D42240C"/>
    <w:rsid w:val="5F6053AA"/>
    <w:rsid w:val="60D809DC"/>
    <w:rsid w:val="66A85BFB"/>
    <w:rsid w:val="66D01206"/>
    <w:rsid w:val="67C73108"/>
    <w:rsid w:val="69984F39"/>
    <w:rsid w:val="6A1518CC"/>
    <w:rsid w:val="6A4609EB"/>
    <w:rsid w:val="6AA62FEE"/>
    <w:rsid w:val="71C950A1"/>
    <w:rsid w:val="792D67ED"/>
    <w:rsid w:val="7A6F2C0F"/>
    <w:rsid w:val="7E455DA7"/>
    <w:rsid w:val="7F3F1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285ECEF-FF17-4F1B-984C-4E73887A1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semiHidden/>
    <w:unhideWhenUsed/>
    <w:qFormat/>
    <w:pPr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2F5496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paragraph" w:customStyle="1" w:styleId="11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kern w:val="2"/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kern w:val="2"/>
      <w:sz w:val="18"/>
      <w:szCs w:val="18"/>
      <w14:ligatures w14:val="standardContextual"/>
    </w:rPr>
  </w:style>
  <w:style w:type="paragraph" w:customStyle="1" w:styleId="2">
    <w:name w:val="修订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  <w14:ligatures w14:val="standardContextual"/>
    </w:rPr>
  </w:style>
  <w:style w:type="paragraph" w:customStyle="1" w:styleId="Revision1">
    <w:name w:val="Revision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  <w14:ligatures w14:val="standardContextual"/>
    </w:rPr>
  </w:style>
  <w:style w:type="paragraph" w:customStyle="1" w:styleId="21bc9c4b-6a32-43e5-beaa-fd2d792c5735">
    <w:name w:val="21bc9c4b-6a32-43e5-beaa-fd2d792c5735"/>
    <w:basedOn w:val="Heading1"/>
    <w:next w:val="Normal"/>
    <w:link w:val="21bc9c4b-6a32-43e5-beaa-fd2d792c57350"/>
    <w:qFormat/>
    <w:pPr>
      <w:adjustRightInd w:val="0"/>
      <w:spacing w:before="0" w:after="0" w:line="288" w:lineRule="auto"/>
      <w:jc w:val="left"/>
    </w:pPr>
    <w:rPr>
      <w:rFonts w:ascii="Microsoft YaHei" w:eastAsia="Microsoft YaHei" w:hAnsi="Microsoft YaHei" w:cs="Times New Roman"/>
      <w:b/>
      <w:color w:val="000000"/>
      <w:kern w:val="44"/>
      <w:sz w:val="32"/>
      <w:szCs w:val="44"/>
      <w14:ligatures w14:val="none"/>
    </w:rPr>
  </w:style>
  <w:style w:type="character" w:customStyle="1" w:styleId="21bc9c4b-6a32-43e5-beaa-fd2d792c57350">
    <w:name w:val="21bc9c4b-6a32-43e5-beaa-fd2d792c5735 字符"/>
    <w:basedOn w:val="DefaultParagraphFont"/>
    <w:link w:val="21bc9c4b-6a32-43e5-beaa-fd2d792c5735"/>
    <w:qFormat/>
    <w:rPr>
      <w:rFonts w:ascii="Microsoft YaHei" w:eastAsia="Microsoft YaHei" w:hAnsi="Microsoft YaHei"/>
      <w:b/>
      <w:color w:val="000000"/>
      <w:kern w:val="44"/>
      <w:sz w:val="32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388</Words>
  <Characters>2212</Characters>
  <Application>Microsoft Office Word</Application>
  <DocSecurity>0</DocSecurity>
  <Lines>18</Lines>
  <Paragraphs>5</Paragraphs>
  <ScaleCrop>false</ScaleCrop>
  <Company>MTC</Company>
  <LinksUpToDate>false</LinksUpToDate>
  <CharactersWithSpaces>2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周</dc:creator>
  <cp:lastModifiedBy>admin</cp:lastModifiedBy>
  <cp:revision>60</cp:revision>
  <dcterms:created xsi:type="dcterms:W3CDTF">2025-11-08T15:20:00Z</dcterms:created>
  <dcterms:modified xsi:type="dcterms:W3CDTF">2026-04-19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mM5NDk3Y2VhNGFiYjdmZGQ3N2M4OTU5NTM3NzQ1MTEiLCJ1c2VySWQiOiI0NzA3MjkyNDQifQ==</vt:lpwstr>
  </property>
  <property fmtid="{D5CDD505-2E9C-101B-9397-08002B2CF9AE}" pid="3" name="KSOProductBuildVer">
    <vt:lpwstr>2052-12.1.0.25865</vt:lpwstr>
  </property>
  <property fmtid="{D5CDD505-2E9C-101B-9397-08002B2CF9AE}" pid="4" name="ICV">
    <vt:lpwstr>2EC687A569D344DABAE10C91D0A610CE_13</vt:lpwstr>
  </property>
</Properties>
</file>